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E4A44" w14:textId="77777777" w:rsidR="005F03C1" w:rsidRPr="009E69F2" w:rsidRDefault="005F03C1" w:rsidP="005F03C1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Table"/>
      <w:proofErr w:type="spellStart"/>
      <w:r w:rsidRPr="009E69F2">
        <w:rPr>
          <w:rFonts w:ascii="Times New Roman" w:hAnsi="Times New Roman" w:cs="Times New Roman"/>
          <w:b/>
        </w:rPr>
        <w:t>Supplementary</w:t>
      </w:r>
      <w:proofErr w:type="spellEnd"/>
      <w:r w:rsidRPr="009E69F2">
        <w:rPr>
          <w:rFonts w:ascii="Times New Roman" w:hAnsi="Times New Roman" w:cs="Times New Roman"/>
          <w:b/>
        </w:rPr>
        <w:t xml:space="preserve"> </w:t>
      </w:r>
      <w:bookmarkStart w:id="1" w:name="TableS1"/>
      <w:r w:rsidRPr="009E69F2">
        <w:rPr>
          <w:rFonts w:ascii="Times New Roman" w:hAnsi="Times New Roman" w:cs="Times New Roman"/>
          <w:b/>
        </w:rPr>
        <w:t>Table S1</w:t>
      </w:r>
      <w:bookmarkEnd w:id="0"/>
      <w:bookmarkEnd w:id="1"/>
      <w:r w:rsidRPr="009E69F2">
        <w:rPr>
          <w:rFonts w:ascii="Times New Roman" w:hAnsi="Times New Roman" w:cs="Times New Roman"/>
        </w:rPr>
        <w:t xml:space="preserve">.  </w:t>
      </w:r>
      <w:proofErr w:type="spellStart"/>
      <w:r w:rsidRPr="009E69F2">
        <w:rPr>
          <w:rFonts w:ascii="Times New Roman" w:hAnsi="Times New Roman" w:cs="Times New Roman"/>
        </w:rPr>
        <w:t>Morphological</w:t>
      </w:r>
      <w:proofErr w:type="spellEnd"/>
      <w:r w:rsidRPr="009E69F2">
        <w:rPr>
          <w:rFonts w:ascii="Times New Roman" w:hAnsi="Times New Roman" w:cs="Times New Roman"/>
        </w:rPr>
        <w:t xml:space="preserve"> description of </w:t>
      </w:r>
      <w:proofErr w:type="spellStart"/>
      <w:r w:rsidRPr="009E69F2">
        <w:rPr>
          <w:rFonts w:ascii="Times New Roman" w:hAnsi="Times New Roman" w:cs="Times New Roman"/>
        </w:rPr>
        <w:t>species</w:t>
      </w:r>
      <w:proofErr w:type="spellEnd"/>
      <w:r w:rsidRPr="009E69F2">
        <w:rPr>
          <w:rFonts w:ascii="Times New Roman" w:hAnsi="Times New Roman" w:cs="Times New Roman"/>
        </w:rPr>
        <w:t xml:space="preserve"> of </w:t>
      </w:r>
      <w:proofErr w:type="spellStart"/>
      <w:r w:rsidRPr="009E69F2">
        <w:rPr>
          <w:rFonts w:ascii="Times New Roman" w:hAnsi="Times New Roman" w:cs="Times New Roman"/>
        </w:rPr>
        <w:t>genus</w:t>
      </w:r>
      <w:proofErr w:type="spellEnd"/>
      <w:r w:rsidRPr="009E69F2">
        <w:rPr>
          <w:rFonts w:ascii="Times New Roman" w:hAnsi="Times New Roman" w:cs="Times New Roman"/>
        </w:rPr>
        <w:t xml:space="preserve"> </w:t>
      </w:r>
      <w:proofErr w:type="spellStart"/>
      <w:r w:rsidRPr="009E69F2">
        <w:rPr>
          <w:rFonts w:ascii="Times New Roman" w:hAnsi="Times New Roman" w:cs="Times New Roman"/>
          <w:i/>
          <w:iCs/>
        </w:rPr>
        <w:t>Tecoma</w:t>
      </w:r>
      <w:proofErr w:type="spellEnd"/>
    </w:p>
    <w:tbl>
      <w:tblPr>
        <w:tblStyle w:val="TableGrid1"/>
        <w:tblW w:w="5338" w:type="pct"/>
        <w:tblLayout w:type="fixed"/>
        <w:tblLook w:val="04A0" w:firstRow="1" w:lastRow="0" w:firstColumn="1" w:lastColumn="0" w:noHBand="0" w:noVBand="1"/>
      </w:tblPr>
      <w:tblGrid>
        <w:gridCol w:w="806"/>
        <w:gridCol w:w="1966"/>
        <w:gridCol w:w="1673"/>
        <w:gridCol w:w="2799"/>
        <w:gridCol w:w="2519"/>
        <w:gridCol w:w="2241"/>
        <w:gridCol w:w="2934"/>
      </w:tblGrid>
      <w:tr w:rsidR="005F03C1" w:rsidRPr="009E69F2" w14:paraId="79AFC7C5" w14:textId="77777777" w:rsidTr="00915EBF">
        <w:tc>
          <w:tcPr>
            <w:tcW w:w="270" w:type="pct"/>
          </w:tcPr>
          <w:p w14:paraId="77940AA9" w14:textId="77777777" w:rsidR="005F03C1" w:rsidRPr="009E69F2" w:rsidRDefault="005F03C1" w:rsidP="00915EBF">
            <w:pPr>
              <w:spacing w:line="360" w:lineRule="auto"/>
              <w:ind w:left="284" w:right="113" w:hanging="380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proofErr w:type="spellStart"/>
            <w:proofErr w:type="gramStart"/>
            <w:r w:rsidRPr="009E69F2">
              <w:rPr>
                <w:rFonts w:ascii="Times New Roman" w:eastAsia="Times New Roman" w:hAnsi="Times New Roman" w:cs="Times New Roman"/>
                <w:b/>
                <w:lang w:eastAsia="en-IN"/>
              </w:rPr>
              <w:t>Sr.No</w:t>
            </w:r>
            <w:proofErr w:type="spellEnd"/>
            <w:proofErr w:type="gramEnd"/>
          </w:p>
        </w:tc>
        <w:tc>
          <w:tcPr>
            <w:tcW w:w="658" w:type="pct"/>
            <w:vAlign w:val="center"/>
          </w:tcPr>
          <w:p w14:paraId="0569EE42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b/>
                <w:lang w:eastAsia="en-IN"/>
              </w:rPr>
              <w:t>Species/Common Name</w:t>
            </w:r>
          </w:p>
        </w:tc>
        <w:tc>
          <w:tcPr>
            <w:tcW w:w="560" w:type="pct"/>
            <w:vAlign w:val="center"/>
          </w:tcPr>
          <w:p w14:paraId="4BE60D01" w14:textId="77777777" w:rsidR="005F03C1" w:rsidRPr="009E69F2" w:rsidRDefault="005F03C1" w:rsidP="00915EBF">
            <w:pPr>
              <w:tabs>
                <w:tab w:val="left" w:pos="1282"/>
              </w:tabs>
              <w:spacing w:line="360" w:lineRule="auto"/>
              <w:ind w:left="257" w:hanging="39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b/>
                <w:lang w:eastAsia="en-IN"/>
              </w:rPr>
              <w:t>Distribution</w:t>
            </w:r>
          </w:p>
        </w:tc>
        <w:tc>
          <w:tcPr>
            <w:tcW w:w="937" w:type="pct"/>
            <w:vAlign w:val="center"/>
          </w:tcPr>
          <w:p w14:paraId="538DAD96" w14:textId="77777777" w:rsidR="005F03C1" w:rsidRPr="009E69F2" w:rsidRDefault="005F03C1" w:rsidP="00915EBF">
            <w:pPr>
              <w:tabs>
                <w:tab w:val="left" w:pos="1419"/>
              </w:tabs>
              <w:spacing w:line="360" w:lineRule="auto"/>
              <w:ind w:right="167" w:hanging="282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b/>
                <w:lang w:eastAsia="en-IN"/>
              </w:rPr>
              <w:t>Growth habit/Branches</w:t>
            </w:r>
          </w:p>
        </w:tc>
        <w:tc>
          <w:tcPr>
            <w:tcW w:w="843" w:type="pct"/>
            <w:vAlign w:val="center"/>
          </w:tcPr>
          <w:p w14:paraId="7D49459B" w14:textId="77777777" w:rsidR="005F03C1" w:rsidRPr="009E69F2" w:rsidRDefault="005F03C1" w:rsidP="00915EBF">
            <w:pPr>
              <w:spacing w:line="360" w:lineRule="auto"/>
              <w:ind w:right="0" w:hanging="308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b/>
                <w:lang w:eastAsia="en-IN"/>
              </w:rPr>
              <w:t>Leaves</w:t>
            </w:r>
          </w:p>
        </w:tc>
        <w:tc>
          <w:tcPr>
            <w:tcW w:w="750" w:type="pct"/>
            <w:vAlign w:val="center"/>
          </w:tcPr>
          <w:p w14:paraId="7F003DA5" w14:textId="77777777" w:rsidR="005F03C1" w:rsidRPr="009E69F2" w:rsidRDefault="005F03C1" w:rsidP="00915EBF">
            <w:pPr>
              <w:tabs>
                <w:tab w:val="left" w:pos="1450"/>
              </w:tabs>
              <w:spacing w:line="360" w:lineRule="auto"/>
              <w:ind w:left="174" w:right="38" w:hanging="306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b/>
                <w:lang w:eastAsia="en-IN"/>
              </w:rPr>
              <w:t>Inflorescence</w:t>
            </w:r>
          </w:p>
        </w:tc>
        <w:tc>
          <w:tcPr>
            <w:tcW w:w="982" w:type="pct"/>
            <w:vAlign w:val="center"/>
          </w:tcPr>
          <w:p w14:paraId="4749EA56" w14:textId="77777777" w:rsidR="005F03C1" w:rsidRPr="009E69F2" w:rsidRDefault="005F03C1" w:rsidP="00915EBF">
            <w:pPr>
              <w:spacing w:line="360" w:lineRule="auto"/>
              <w:ind w:hanging="290"/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b/>
                <w:lang w:eastAsia="en-IN"/>
              </w:rPr>
              <w:t>Fruits and seeds</w:t>
            </w:r>
          </w:p>
        </w:tc>
      </w:tr>
      <w:tr w:rsidR="005F03C1" w:rsidRPr="009E69F2" w14:paraId="04AF4293" w14:textId="77777777" w:rsidTr="00915EBF">
        <w:tc>
          <w:tcPr>
            <w:tcW w:w="270" w:type="pct"/>
          </w:tcPr>
          <w:p w14:paraId="678FCB4C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</w:p>
        </w:tc>
        <w:tc>
          <w:tcPr>
            <w:tcW w:w="658" w:type="pct"/>
          </w:tcPr>
          <w:p w14:paraId="127710D5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stans</w:t>
            </w:r>
          </w:p>
          <w:p w14:paraId="7CCD7645" w14:textId="77777777" w:rsidR="005F03C1" w:rsidRPr="009E69F2" w:rsidRDefault="005F03C1" w:rsidP="00915EBF">
            <w:pPr>
              <w:spacing w:line="360" w:lineRule="auto"/>
              <w:ind w:left="-7" w:right="113" w:firstLine="23"/>
              <w:jc w:val="left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Cs/>
                <w:lang w:eastAsia="en-IN"/>
              </w:rPr>
              <w:t>(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The yellow elder, Trumpet flower,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Yellow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bells)</w:t>
            </w:r>
          </w:p>
        </w:tc>
        <w:tc>
          <w:tcPr>
            <w:tcW w:w="560" w:type="pct"/>
          </w:tcPr>
          <w:p w14:paraId="713F2C6D" w14:textId="77777777" w:rsidR="005F03C1" w:rsidRPr="009E69F2" w:rsidRDefault="005F03C1" w:rsidP="00915EBF">
            <w:pPr>
              <w:spacing w:line="360" w:lineRule="auto"/>
              <w:ind w:left="-18" w:firstLine="9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Native to Southern Florida and southern most Arizona</w:t>
            </w:r>
          </w:p>
        </w:tc>
        <w:tc>
          <w:tcPr>
            <w:tcW w:w="937" w:type="pct"/>
          </w:tcPr>
          <w:p w14:paraId="1F983913" w14:textId="77777777" w:rsidR="005F03C1" w:rsidRPr="009E69F2" w:rsidRDefault="005F03C1" w:rsidP="00915EBF">
            <w:pPr>
              <w:tabs>
                <w:tab w:val="left" w:pos="1419"/>
              </w:tabs>
              <w:spacing w:line="360" w:lineRule="auto"/>
              <w:ind w:left="25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Shrub sometimes reaching the size of small tree 10m tall and 25 cm, the bark dark, ridged with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lepiodote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and somewhat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subpuberul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branchlets</w:t>
            </w:r>
          </w:p>
        </w:tc>
        <w:tc>
          <w:tcPr>
            <w:tcW w:w="843" w:type="pct"/>
          </w:tcPr>
          <w:p w14:paraId="2DD261E6" w14:textId="77777777" w:rsidR="005F03C1" w:rsidRPr="009E69F2" w:rsidRDefault="005F03C1" w:rsidP="00915EBF">
            <w:pPr>
              <w:spacing w:line="360" w:lineRule="auto"/>
              <w:ind w:left="177" w:right="0" w:hanging="48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Leaves are opposite,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compound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and odd-pinnate 4-8 in. long   serrate and lanceolate</w:t>
            </w:r>
          </w:p>
        </w:tc>
        <w:tc>
          <w:tcPr>
            <w:tcW w:w="750" w:type="pct"/>
          </w:tcPr>
          <w:p w14:paraId="7B027FC8" w14:textId="77777777" w:rsidR="005F03C1" w:rsidRPr="009E69F2" w:rsidRDefault="005F03C1" w:rsidP="00915EBF">
            <w:pPr>
              <w:tabs>
                <w:tab w:val="left" w:pos="738"/>
              </w:tabs>
              <w:spacing w:line="360" w:lineRule="auto"/>
              <w:ind w:left="0" w:right="535" w:hanging="64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Corolla yellow (occasionally slightly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orange-yellow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) with reddish lines in throat</w:t>
            </w:r>
          </w:p>
        </w:tc>
        <w:tc>
          <w:tcPr>
            <w:tcW w:w="982" w:type="pct"/>
          </w:tcPr>
          <w:p w14:paraId="29ED0395" w14:textId="77777777" w:rsidR="005F03C1" w:rsidRPr="009E69F2" w:rsidRDefault="005F03C1" w:rsidP="00915EBF">
            <w:pPr>
              <w:spacing w:line="360" w:lineRule="auto"/>
              <w:ind w:left="171" w:hanging="24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Seeds 3-5 mm long, 2.4-2.7 cm wide, the wings hyaline-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membranace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, sharply demarcated from seed body</w:t>
            </w:r>
          </w:p>
        </w:tc>
      </w:tr>
      <w:tr w:rsidR="005F03C1" w:rsidRPr="009E69F2" w14:paraId="159E7EA6" w14:textId="77777777" w:rsidTr="00915EBF">
        <w:tc>
          <w:tcPr>
            <w:tcW w:w="270" w:type="pct"/>
          </w:tcPr>
          <w:p w14:paraId="5299B3E7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</w:p>
        </w:tc>
        <w:tc>
          <w:tcPr>
            <w:tcW w:w="658" w:type="pct"/>
          </w:tcPr>
          <w:p w14:paraId="6D978F17" w14:textId="77777777" w:rsidR="005F03C1" w:rsidRPr="009E69F2" w:rsidRDefault="005F03C1" w:rsidP="00915EBF">
            <w:pPr>
              <w:spacing w:line="360" w:lineRule="auto"/>
              <w:ind w:left="-7" w:right="113" w:firstLine="23"/>
              <w:jc w:val="left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arequipensi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 xml:space="preserve"> syn. Pandorea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pandorana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 xml:space="preserve"> sub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spp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 xml:space="preserve">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Pandorana</w:t>
            </w:r>
            <w:proofErr w:type="spellEnd"/>
          </w:p>
        </w:tc>
        <w:tc>
          <w:tcPr>
            <w:tcW w:w="560" w:type="pct"/>
          </w:tcPr>
          <w:p w14:paraId="6A594DF4" w14:textId="77777777" w:rsidR="005F03C1" w:rsidRPr="009E69F2" w:rsidRDefault="005F03C1" w:rsidP="00915EBF">
            <w:pPr>
              <w:spacing w:line="36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Indigenous to Southern Peru and Northen Bolivia</w:t>
            </w:r>
          </w:p>
        </w:tc>
        <w:tc>
          <w:tcPr>
            <w:tcW w:w="937" w:type="pct"/>
          </w:tcPr>
          <w:p w14:paraId="7F10795B" w14:textId="77777777" w:rsidR="005F03C1" w:rsidRPr="009E69F2" w:rsidRDefault="005F03C1" w:rsidP="00915EBF">
            <w:pPr>
              <w:tabs>
                <w:tab w:val="left" w:pos="1419"/>
              </w:tabs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Shrub, 1-4 m tall, branchlets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glabr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, slightly lepidote</w:t>
            </w:r>
          </w:p>
        </w:tc>
        <w:tc>
          <w:tcPr>
            <w:tcW w:w="843" w:type="pct"/>
          </w:tcPr>
          <w:p w14:paraId="360C9198" w14:textId="77777777" w:rsidR="005F03C1" w:rsidRPr="009E69F2" w:rsidRDefault="005F03C1" w:rsidP="00915EBF">
            <w:pPr>
              <w:spacing w:line="36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Pinnate, 5-15 foliolate, serrated leaflets petiolate</w:t>
            </w:r>
          </w:p>
        </w:tc>
        <w:tc>
          <w:tcPr>
            <w:tcW w:w="750" w:type="pct"/>
          </w:tcPr>
          <w:p w14:paraId="1B3A3FAD" w14:textId="77777777" w:rsidR="005F03C1" w:rsidRPr="009E69F2" w:rsidRDefault="005F03C1" w:rsidP="00915EBF">
            <w:pPr>
              <w:spacing w:line="360" w:lineRule="auto"/>
              <w:ind w:left="0" w:right="535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Orange-red, Terminal raceme</w:t>
            </w:r>
          </w:p>
        </w:tc>
        <w:tc>
          <w:tcPr>
            <w:tcW w:w="982" w:type="pct"/>
          </w:tcPr>
          <w:p w14:paraId="24A97FF4" w14:textId="77777777" w:rsidR="005F03C1" w:rsidRPr="009E69F2" w:rsidRDefault="005F03C1" w:rsidP="00915EBF">
            <w:pPr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Linear capsule, tapering at ends, calyx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persistant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, 6-10cm long, 6-10mm wide, Seeds thin,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bialate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with wings hyaline-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membranaceous</w:t>
            </w:r>
            <w:proofErr w:type="spellEnd"/>
          </w:p>
        </w:tc>
      </w:tr>
      <w:tr w:rsidR="005F03C1" w:rsidRPr="009E69F2" w14:paraId="5A09AE32" w14:textId="77777777" w:rsidTr="00915EBF">
        <w:trPr>
          <w:trHeight w:val="1307"/>
        </w:trPr>
        <w:tc>
          <w:tcPr>
            <w:tcW w:w="270" w:type="pct"/>
          </w:tcPr>
          <w:p w14:paraId="7C6D52F5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eastAsia="en-IN"/>
              </w:rPr>
            </w:pPr>
          </w:p>
        </w:tc>
        <w:tc>
          <w:tcPr>
            <w:tcW w:w="658" w:type="pct"/>
          </w:tcPr>
          <w:p w14:paraId="09148B1A" w14:textId="77777777" w:rsidR="005F03C1" w:rsidRPr="009E69F2" w:rsidRDefault="005F03C1" w:rsidP="00915EBF">
            <w:pPr>
              <w:spacing w:line="360" w:lineRule="auto"/>
              <w:ind w:left="-7" w:right="113" w:firstLine="23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australis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/ </w:t>
            </w:r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 xml:space="preserve">Pandorea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pandorana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 xml:space="preserve"> 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(Wonga-wonga vine)</w:t>
            </w:r>
          </w:p>
        </w:tc>
        <w:tc>
          <w:tcPr>
            <w:tcW w:w="560" w:type="pct"/>
          </w:tcPr>
          <w:p w14:paraId="74290EED" w14:textId="77777777" w:rsidR="005F03C1" w:rsidRPr="009E69F2" w:rsidRDefault="005F03C1" w:rsidP="00915EBF">
            <w:pPr>
              <w:spacing w:line="360" w:lineRule="auto"/>
              <w:ind w:left="257" w:right="0" w:hanging="39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Indigenous to Australia</w:t>
            </w:r>
          </w:p>
        </w:tc>
        <w:tc>
          <w:tcPr>
            <w:tcW w:w="937" w:type="pct"/>
          </w:tcPr>
          <w:p w14:paraId="662E99EC" w14:textId="77777777" w:rsidR="005F03C1" w:rsidRPr="009E69F2" w:rsidRDefault="005F03C1" w:rsidP="00915EBF">
            <w:pPr>
              <w:tabs>
                <w:tab w:val="left" w:pos="1419"/>
              </w:tabs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Climber with cylindrical and striate stem</w:t>
            </w:r>
          </w:p>
        </w:tc>
        <w:tc>
          <w:tcPr>
            <w:tcW w:w="843" w:type="pct"/>
          </w:tcPr>
          <w:p w14:paraId="24D3EE71" w14:textId="77777777" w:rsidR="005F03C1" w:rsidRPr="009E69F2" w:rsidRDefault="005F03C1" w:rsidP="00915EBF">
            <w:pPr>
              <w:spacing w:line="36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Compound, odd pinnate and exstipulate sessile,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smooth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and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glabrous</w:t>
            </w:r>
            <w:proofErr w:type="spellEnd"/>
          </w:p>
        </w:tc>
        <w:tc>
          <w:tcPr>
            <w:tcW w:w="750" w:type="pct"/>
          </w:tcPr>
          <w:p w14:paraId="716F3A9E" w14:textId="77777777" w:rsidR="005F03C1" w:rsidRPr="009E69F2" w:rsidRDefault="005F03C1" w:rsidP="00915EBF">
            <w:pPr>
              <w:spacing w:line="360" w:lineRule="auto"/>
              <w:ind w:left="0" w:right="-104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Highly scented, corolla with purple throat.</w:t>
            </w:r>
          </w:p>
        </w:tc>
        <w:tc>
          <w:tcPr>
            <w:tcW w:w="982" w:type="pct"/>
          </w:tcPr>
          <w:p w14:paraId="5328A9DF" w14:textId="77777777" w:rsidR="005F03C1" w:rsidRPr="009E69F2" w:rsidRDefault="005F03C1" w:rsidP="00915EBF">
            <w:pPr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Does not produce fruits</w:t>
            </w:r>
          </w:p>
        </w:tc>
      </w:tr>
      <w:tr w:rsidR="005F03C1" w:rsidRPr="009E69F2" w14:paraId="1FA4DA43" w14:textId="77777777" w:rsidTr="00915EBF">
        <w:tc>
          <w:tcPr>
            <w:tcW w:w="270" w:type="pct"/>
          </w:tcPr>
          <w:p w14:paraId="406C9A5E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eastAsia="en-IN"/>
              </w:rPr>
            </w:pPr>
          </w:p>
        </w:tc>
        <w:tc>
          <w:tcPr>
            <w:tcW w:w="658" w:type="pct"/>
          </w:tcPr>
          <w:p w14:paraId="216AD8B3" w14:textId="77777777" w:rsidR="005F03C1" w:rsidRPr="009E69F2" w:rsidRDefault="005F03C1" w:rsidP="00915EBF">
            <w:pPr>
              <w:spacing w:line="360" w:lineRule="auto"/>
              <w:ind w:left="33" w:right="-107" w:hanging="17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proofErr w:type="spellStart"/>
            <w:proofErr w:type="gramStart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capensis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Lindl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./</w:t>
            </w:r>
            <w:proofErr w:type="gramEnd"/>
          </w:p>
          <w:p w14:paraId="1B08089F" w14:textId="77777777" w:rsidR="005F03C1" w:rsidRPr="009E69F2" w:rsidRDefault="005F03C1" w:rsidP="00915EBF">
            <w:pPr>
              <w:spacing w:line="360" w:lineRule="auto"/>
              <w:ind w:left="33" w:right="-107" w:hanging="17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Tecoma</w:t>
            </w:r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ria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 xml:space="preserve"> capensis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</w:p>
          <w:p w14:paraId="1E3F7B14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(The cape honeysuckle)</w:t>
            </w:r>
          </w:p>
        </w:tc>
        <w:tc>
          <w:tcPr>
            <w:tcW w:w="560" w:type="pct"/>
          </w:tcPr>
          <w:p w14:paraId="04617467" w14:textId="77777777" w:rsidR="005F03C1" w:rsidRPr="009E69F2" w:rsidRDefault="005F03C1" w:rsidP="00915EBF">
            <w:pPr>
              <w:spacing w:line="360" w:lineRule="auto"/>
              <w:ind w:left="257" w:right="30" w:hanging="257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Native to South Africa and adjacent southernmost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Mozambi</w:t>
            </w:r>
            <w:proofErr w:type="spellEnd"/>
          </w:p>
        </w:tc>
        <w:tc>
          <w:tcPr>
            <w:tcW w:w="937" w:type="pct"/>
          </w:tcPr>
          <w:p w14:paraId="29BB477F" w14:textId="77777777" w:rsidR="005F03C1" w:rsidRPr="009E69F2" w:rsidRDefault="005F03C1" w:rsidP="00915EBF">
            <w:pPr>
              <w:tabs>
                <w:tab w:val="left" w:pos="1419"/>
              </w:tabs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A rambling shrub about 2 m tall. Stem and branches slender, brown with prominent raised lenticles.</w:t>
            </w:r>
          </w:p>
        </w:tc>
        <w:tc>
          <w:tcPr>
            <w:tcW w:w="843" w:type="pct"/>
          </w:tcPr>
          <w:p w14:paraId="10B28FD5" w14:textId="77777777" w:rsidR="005F03C1" w:rsidRPr="009E69F2" w:rsidRDefault="005F03C1" w:rsidP="00915EBF">
            <w:pPr>
              <w:spacing w:line="36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Compound with terminal leaflet,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membranace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, </w:t>
            </w:r>
          </w:p>
        </w:tc>
        <w:tc>
          <w:tcPr>
            <w:tcW w:w="750" w:type="pct"/>
          </w:tcPr>
          <w:p w14:paraId="2D4496CD" w14:textId="77777777" w:rsidR="005F03C1" w:rsidRPr="009E69F2" w:rsidRDefault="005F03C1" w:rsidP="00915EBF">
            <w:pPr>
              <w:spacing w:line="360" w:lineRule="auto"/>
              <w:ind w:left="0" w:right="-104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Corolla red to orange red, slightly curved, mostly </w:t>
            </w:r>
            <w:proofErr w:type="spellStart"/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glabrous</w:t>
            </w:r>
            <w:proofErr w:type="spellEnd"/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and ciliated lobes.</w:t>
            </w:r>
          </w:p>
        </w:tc>
        <w:tc>
          <w:tcPr>
            <w:tcW w:w="982" w:type="pct"/>
          </w:tcPr>
          <w:p w14:paraId="3B5A07B2" w14:textId="77777777" w:rsidR="005F03C1" w:rsidRPr="009E69F2" w:rsidRDefault="005F03C1" w:rsidP="00915EBF">
            <w:pPr>
              <w:spacing w:line="360" w:lineRule="auto"/>
              <w:ind w:left="0" w:right="-105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Capsule, subtended by the persistent calyx, the surface slightly minutely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lepidote,,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wrinkle- ridged.</w:t>
            </w:r>
          </w:p>
          <w:p w14:paraId="07E60D9C" w14:textId="77777777" w:rsidR="005F03C1" w:rsidRPr="009E69F2" w:rsidRDefault="005F03C1" w:rsidP="00915EBF">
            <w:pPr>
              <w:spacing w:line="360" w:lineRule="auto"/>
              <w:ind w:hanging="29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5F03C1" w:rsidRPr="009E69F2" w14:paraId="0AA05993" w14:textId="77777777" w:rsidTr="00915EBF">
        <w:tc>
          <w:tcPr>
            <w:tcW w:w="270" w:type="pct"/>
          </w:tcPr>
          <w:p w14:paraId="125605D9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rPr>
                <w:rFonts w:ascii="Times New Roman" w:eastAsia="Times New Roman" w:hAnsi="Times New Roman" w:cs="Times New Roman"/>
                <w:b/>
                <w:bCs/>
                <w:iCs/>
                <w:lang w:eastAsia="en-IN"/>
              </w:rPr>
            </w:pPr>
          </w:p>
        </w:tc>
        <w:tc>
          <w:tcPr>
            <w:tcW w:w="658" w:type="pct"/>
          </w:tcPr>
          <w:p w14:paraId="092B1094" w14:textId="77777777" w:rsidR="005F03C1" w:rsidRPr="009E69F2" w:rsidRDefault="005F03C1" w:rsidP="00915EBF">
            <w:pPr>
              <w:spacing w:line="360" w:lineRule="auto"/>
              <w:ind w:left="0" w:right="113" w:firstLine="0"/>
              <w:jc w:val="left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castanifolia</w:t>
            </w:r>
            <w:proofErr w:type="spellEnd"/>
          </w:p>
          <w:p w14:paraId="5427C0D3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Cs/>
                <w:lang w:eastAsia="en-IN"/>
              </w:rPr>
              <w:t>(Chestnut leaf trumpetbush)</w:t>
            </w:r>
          </w:p>
        </w:tc>
        <w:tc>
          <w:tcPr>
            <w:tcW w:w="560" w:type="pct"/>
          </w:tcPr>
          <w:p w14:paraId="141D4E4C" w14:textId="77777777" w:rsidR="005F03C1" w:rsidRPr="009E69F2" w:rsidRDefault="005F03C1" w:rsidP="00915EBF">
            <w:pPr>
              <w:spacing w:line="360" w:lineRule="auto"/>
              <w:ind w:left="257" w:right="30" w:hanging="257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Endemic to the dry part of coastal Ecuador, mostly from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north western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coastal Peru.</w:t>
            </w:r>
          </w:p>
        </w:tc>
        <w:tc>
          <w:tcPr>
            <w:tcW w:w="937" w:type="pct"/>
          </w:tcPr>
          <w:p w14:paraId="435185D0" w14:textId="77777777" w:rsidR="005F03C1" w:rsidRPr="009E69F2" w:rsidRDefault="005F03C1" w:rsidP="00915EBF">
            <w:pPr>
              <w:tabs>
                <w:tab w:val="left" w:pos="1419"/>
              </w:tabs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4 or 5 m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tall  Shrub</w:t>
            </w:r>
            <w:proofErr w:type="gramEnd"/>
          </w:p>
        </w:tc>
        <w:tc>
          <w:tcPr>
            <w:tcW w:w="843" w:type="pct"/>
          </w:tcPr>
          <w:p w14:paraId="29874BFD" w14:textId="77777777" w:rsidR="005F03C1" w:rsidRPr="009E69F2" w:rsidRDefault="005F03C1" w:rsidP="00915EBF">
            <w:pPr>
              <w:spacing w:line="360" w:lineRule="auto"/>
              <w:ind w:left="167" w:right="0" w:hanging="38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Simple trifoliate,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serrate  4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-20 cm long 1-7 cm wide leaves</w:t>
            </w:r>
          </w:p>
        </w:tc>
        <w:tc>
          <w:tcPr>
            <w:tcW w:w="750" w:type="pct"/>
          </w:tcPr>
          <w:p w14:paraId="467AF111" w14:textId="77777777" w:rsidR="005F03C1" w:rsidRPr="009E69F2" w:rsidRDefault="005F03C1" w:rsidP="00915EBF">
            <w:pPr>
              <w:spacing w:line="360" w:lineRule="auto"/>
              <w:ind w:left="30" w:right="0" w:hanging="22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Cupular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calyx, corolla red or </w:t>
            </w:r>
            <w:proofErr w:type="spellStart"/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orange,red</w:t>
            </w:r>
            <w:proofErr w:type="spellEnd"/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with yellow orange throat</w:t>
            </w:r>
          </w:p>
          <w:p w14:paraId="757EEFF1" w14:textId="77777777" w:rsidR="005F03C1" w:rsidRPr="009E69F2" w:rsidRDefault="005F03C1" w:rsidP="00915EBF">
            <w:pPr>
              <w:spacing w:line="360" w:lineRule="auto"/>
              <w:ind w:right="535" w:hanging="306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82" w:type="pct"/>
          </w:tcPr>
          <w:p w14:paraId="21C7D76E" w14:textId="77777777" w:rsidR="005F03C1" w:rsidRPr="009E69F2" w:rsidRDefault="005F03C1" w:rsidP="00915EBF">
            <w:pPr>
              <w:spacing w:line="36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Fruit a linear capsule, tapering to ends, subterete when fresh, seeds thin, with hyaline-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membranace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wings, sharply demarcated from seed body</w:t>
            </w:r>
          </w:p>
        </w:tc>
      </w:tr>
      <w:tr w:rsidR="005F03C1" w:rsidRPr="009E69F2" w14:paraId="46BB1650" w14:textId="77777777" w:rsidTr="00915EBF">
        <w:tc>
          <w:tcPr>
            <w:tcW w:w="270" w:type="pct"/>
          </w:tcPr>
          <w:p w14:paraId="4499223C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</w:p>
        </w:tc>
        <w:tc>
          <w:tcPr>
            <w:tcW w:w="658" w:type="pct"/>
          </w:tcPr>
          <w:p w14:paraId="41C33CBA" w14:textId="77777777" w:rsidR="005F03C1" w:rsidRPr="009E69F2" w:rsidRDefault="005F03C1" w:rsidP="00915EBF">
            <w:pPr>
              <w:spacing w:line="360" w:lineRule="auto"/>
              <w:ind w:left="0" w:right="113" w:firstLine="0"/>
              <w:jc w:val="left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cochabambensis</w:t>
            </w:r>
            <w:proofErr w:type="spellEnd"/>
          </w:p>
          <w:p w14:paraId="79FD78BE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</w:p>
        </w:tc>
        <w:tc>
          <w:tcPr>
            <w:tcW w:w="560" w:type="pct"/>
          </w:tcPr>
          <w:p w14:paraId="0C0E14AD" w14:textId="77777777" w:rsidR="005F03C1" w:rsidRPr="009E69F2" w:rsidRDefault="005F03C1" w:rsidP="00915EBF">
            <w:pPr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Native to central Bolivia</w:t>
            </w:r>
          </w:p>
        </w:tc>
        <w:tc>
          <w:tcPr>
            <w:tcW w:w="937" w:type="pct"/>
          </w:tcPr>
          <w:p w14:paraId="133BE9DF" w14:textId="77777777" w:rsidR="005F03C1" w:rsidRPr="009E69F2" w:rsidRDefault="005F03C1" w:rsidP="00915EBF">
            <w:pPr>
              <w:tabs>
                <w:tab w:val="left" w:pos="1419"/>
              </w:tabs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Shrub with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glabr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branchlets</w:t>
            </w:r>
          </w:p>
        </w:tc>
        <w:tc>
          <w:tcPr>
            <w:tcW w:w="843" w:type="pct"/>
          </w:tcPr>
          <w:p w14:paraId="7C87CC40" w14:textId="77777777" w:rsidR="005F03C1" w:rsidRPr="009E69F2" w:rsidRDefault="005F03C1" w:rsidP="00915EBF">
            <w:pPr>
              <w:spacing w:line="36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Leaves are pinnate, with serrate leaflets, lanceolate to narrowly oblong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eliptical</w:t>
            </w:r>
            <w:proofErr w:type="spellEnd"/>
          </w:p>
        </w:tc>
        <w:tc>
          <w:tcPr>
            <w:tcW w:w="750" w:type="pct"/>
          </w:tcPr>
          <w:p w14:paraId="00B3B4F4" w14:textId="77777777" w:rsidR="005F03C1" w:rsidRPr="009E69F2" w:rsidRDefault="005F03C1" w:rsidP="00915EBF">
            <w:pPr>
              <w:spacing w:line="360" w:lineRule="auto"/>
              <w:ind w:left="0" w:right="535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Cupular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calyx, with red- orange corolla.</w:t>
            </w:r>
          </w:p>
          <w:p w14:paraId="0931B84E" w14:textId="77777777" w:rsidR="005F03C1" w:rsidRPr="009E69F2" w:rsidRDefault="005F03C1" w:rsidP="00915EBF">
            <w:pPr>
              <w:spacing w:line="360" w:lineRule="auto"/>
              <w:ind w:right="535" w:hanging="306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82" w:type="pct"/>
          </w:tcPr>
          <w:p w14:paraId="53783CA3" w14:textId="77777777" w:rsidR="005F03C1" w:rsidRPr="009E69F2" w:rsidRDefault="005F03C1" w:rsidP="00915EBF">
            <w:pPr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Linear capsule, tapering at ends with calyx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persistant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Seeds with the wings hyaline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membranace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, sharply demarcated from seed body.</w:t>
            </w:r>
          </w:p>
        </w:tc>
      </w:tr>
      <w:tr w:rsidR="005F03C1" w:rsidRPr="009E69F2" w14:paraId="68E8A417" w14:textId="77777777" w:rsidTr="00915EBF">
        <w:tc>
          <w:tcPr>
            <w:tcW w:w="270" w:type="pct"/>
          </w:tcPr>
          <w:p w14:paraId="1253DC2C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</w:p>
        </w:tc>
        <w:tc>
          <w:tcPr>
            <w:tcW w:w="658" w:type="pct"/>
          </w:tcPr>
          <w:p w14:paraId="3632470C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fulva</w:t>
            </w:r>
          </w:p>
          <w:p w14:paraId="41DC60A4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Cs/>
                <w:lang w:eastAsia="en-IN"/>
              </w:rPr>
              <w:t>(Chuve)</w:t>
            </w:r>
          </w:p>
        </w:tc>
        <w:tc>
          <w:tcPr>
            <w:tcW w:w="560" w:type="pct"/>
          </w:tcPr>
          <w:p w14:paraId="3E743FC8" w14:textId="77777777" w:rsidR="005F03C1" w:rsidRPr="009E69F2" w:rsidRDefault="005F03C1" w:rsidP="00915EBF">
            <w:pPr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Native to Atacama Desert 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region of northern Chile and southernmost coastal Peru</w:t>
            </w:r>
          </w:p>
        </w:tc>
        <w:tc>
          <w:tcPr>
            <w:tcW w:w="937" w:type="pct"/>
          </w:tcPr>
          <w:p w14:paraId="0CBFAB15" w14:textId="77777777" w:rsidR="005F03C1" w:rsidRPr="009E69F2" w:rsidRDefault="005F03C1" w:rsidP="00915EBF">
            <w:pPr>
              <w:tabs>
                <w:tab w:val="left" w:pos="1419"/>
              </w:tabs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 xml:space="preserve">Shrub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with  sparsely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puberul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branchlets</w:t>
            </w:r>
          </w:p>
        </w:tc>
        <w:tc>
          <w:tcPr>
            <w:tcW w:w="843" w:type="pct"/>
          </w:tcPr>
          <w:p w14:paraId="30130CC9" w14:textId="77777777" w:rsidR="005F03C1" w:rsidRPr="009E69F2" w:rsidRDefault="005F03C1" w:rsidP="00915EBF">
            <w:pPr>
              <w:spacing w:line="360" w:lineRule="auto"/>
              <w:ind w:left="167" w:right="0" w:hanging="38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Leaves pinnate with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small  the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leaflets, obovoid serrate with 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broadly triangular teeth in apical half, cuneate to rounded base and coriaceous.</w:t>
            </w:r>
          </w:p>
        </w:tc>
        <w:tc>
          <w:tcPr>
            <w:tcW w:w="750" w:type="pct"/>
          </w:tcPr>
          <w:p w14:paraId="65DE51C9" w14:textId="77777777" w:rsidR="005F03C1" w:rsidRPr="009E69F2" w:rsidRDefault="005F03C1" w:rsidP="00915EBF">
            <w:pPr>
              <w:spacing w:line="360" w:lineRule="auto"/>
              <w:ind w:left="0" w:right="-104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 xml:space="preserve">Yellow to orange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corolla  tube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with red or red-orange lobes, 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 xml:space="preserve">tubular-infundibuliform,, tube completely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glabr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outside and inside </w:t>
            </w:r>
          </w:p>
        </w:tc>
        <w:tc>
          <w:tcPr>
            <w:tcW w:w="982" w:type="pct"/>
          </w:tcPr>
          <w:p w14:paraId="1CF472E6" w14:textId="77777777" w:rsidR="005F03C1" w:rsidRPr="009E69F2" w:rsidRDefault="005F03C1" w:rsidP="00915EBF">
            <w:pPr>
              <w:spacing w:line="36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 xml:space="preserve">Capsule, tapering at ends with seeds thin,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bialate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, 5-7 mm long, 20-25 mm wide, the 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 xml:space="preserve">wings hyaline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membranace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, sharply demarcated from seed body.</w:t>
            </w:r>
          </w:p>
        </w:tc>
      </w:tr>
      <w:tr w:rsidR="005F03C1" w:rsidRPr="009E69F2" w14:paraId="0EAA1F63" w14:textId="77777777" w:rsidTr="00915EBF">
        <w:tc>
          <w:tcPr>
            <w:tcW w:w="270" w:type="pct"/>
          </w:tcPr>
          <w:p w14:paraId="3FEBEB95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</w:p>
        </w:tc>
        <w:tc>
          <w:tcPr>
            <w:tcW w:w="658" w:type="pct"/>
          </w:tcPr>
          <w:p w14:paraId="58B99C2D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garrocha</w:t>
            </w:r>
            <w:proofErr w:type="spellEnd"/>
          </w:p>
          <w:p w14:paraId="63A95D83" w14:textId="77777777" w:rsidR="005F03C1" w:rsidRPr="009E69F2" w:rsidRDefault="005F03C1" w:rsidP="00915EBF">
            <w:pPr>
              <w:spacing w:before="240"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Cs/>
                <w:lang w:eastAsia="en-IN"/>
              </w:rPr>
              <w:t>(Orange trumpet bush)</w:t>
            </w:r>
          </w:p>
        </w:tc>
        <w:tc>
          <w:tcPr>
            <w:tcW w:w="560" w:type="pct"/>
          </w:tcPr>
          <w:p w14:paraId="73754B65" w14:textId="77777777" w:rsidR="005F03C1" w:rsidRPr="009E69F2" w:rsidRDefault="005F03C1" w:rsidP="00915EBF">
            <w:pPr>
              <w:spacing w:line="360" w:lineRule="auto"/>
              <w:ind w:left="257" w:hanging="39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Native to the Americas</w:t>
            </w:r>
          </w:p>
        </w:tc>
        <w:tc>
          <w:tcPr>
            <w:tcW w:w="937" w:type="pct"/>
          </w:tcPr>
          <w:p w14:paraId="75DA559A" w14:textId="77777777" w:rsidR="005F03C1" w:rsidRPr="009E69F2" w:rsidRDefault="005F03C1" w:rsidP="00915EBF">
            <w:pPr>
              <w:tabs>
                <w:tab w:val="left" w:pos="1419"/>
              </w:tabs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Shrub or small tree 2-5 m tall, the branchlets slightly lepidote inconspicuously and minutely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puberulous</w:t>
            </w:r>
            <w:proofErr w:type="spellEnd"/>
          </w:p>
        </w:tc>
        <w:tc>
          <w:tcPr>
            <w:tcW w:w="843" w:type="pct"/>
          </w:tcPr>
          <w:p w14:paraId="5412F526" w14:textId="77777777" w:rsidR="005F03C1" w:rsidRPr="009E69F2" w:rsidRDefault="005F03C1" w:rsidP="00915EBF">
            <w:pPr>
              <w:spacing w:line="36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Leaves pinnate with leaflets remotely serrate, lanceolate to narrowly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acutish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, </w:t>
            </w:r>
          </w:p>
        </w:tc>
        <w:tc>
          <w:tcPr>
            <w:tcW w:w="750" w:type="pct"/>
          </w:tcPr>
          <w:p w14:paraId="7653848C" w14:textId="77777777" w:rsidR="005F03C1" w:rsidRPr="009E69F2" w:rsidRDefault="005F03C1" w:rsidP="00915EBF">
            <w:pPr>
              <w:spacing w:line="360" w:lineRule="auto"/>
              <w:ind w:left="0" w:right="-104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Deep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yellow-orange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to orange colour of the flowers, born in clusters on the terminals of new branches.</w:t>
            </w:r>
          </w:p>
        </w:tc>
        <w:tc>
          <w:tcPr>
            <w:tcW w:w="982" w:type="pct"/>
          </w:tcPr>
          <w:p w14:paraId="7D10F594" w14:textId="77777777" w:rsidR="005F03C1" w:rsidRPr="009E69F2" w:rsidRDefault="005F03C1" w:rsidP="00915EBF">
            <w:pPr>
              <w:spacing w:line="36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Linear capsule, tapering at ends with thin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bialate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seeds </w:t>
            </w:r>
          </w:p>
        </w:tc>
      </w:tr>
      <w:tr w:rsidR="005F03C1" w:rsidRPr="009E69F2" w14:paraId="4F8946AE" w14:textId="77777777" w:rsidTr="00915EBF">
        <w:tc>
          <w:tcPr>
            <w:tcW w:w="270" w:type="pct"/>
          </w:tcPr>
          <w:p w14:paraId="2F82CCBE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</w:p>
        </w:tc>
        <w:tc>
          <w:tcPr>
            <w:tcW w:w="658" w:type="pct"/>
          </w:tcPr>
          <w:p w14:paraId="47F55C35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grandiflora/ Campsis grandiflora</w:t>
            </w:r>
          </w:p>
          <w:p w14:paraId="2ADF2629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(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Chinese trumpet creeper)</w:t>
            </w:r>
          </w:p>
        </w:tc>
        <w:tc>
          <w:tcPr>
            <w:tcW w:w="560" w:type="pct"/>
          </w:tcPr>
          <w:p w14:paraId="4DC7C29E" w14:textId="77777777" w:rsidR="005F03C1" w:rsidRPr="009E69F2" w:rsidRDefault="005F03C1" w:rsidP="00915EBF">
            <w:pPr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Indigenous to China and Japan</w:t>
            </w:r>
          </w:p>
        </w:tc>
        <w:tc>
          <w:tcPr>
            <w:tcW w:w="937" w:type="pct"/>
          </w:tcPr>
          <w:p w14:paraId="03820B6F" w14:textId="77777777" w:rsidR="005F03C1" w:rsidRPr="009E69F2" w:rsidRDefault="005F03C1" w:rsidP="00915EBF">
            <w:pPr>
              <w:tabs>
                <w:tab w:val="left" w:pos="1419"/>
              </w:tabs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Climber with few or no aerial roots with angled,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smooth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and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glabr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stem</w:t>
            </w:r>
          </w:p>
        </w:tc>
        <w:tc>
          <w:tcPr>
            <w:tcW w:w="843" w:type="pct"/>
          </w:tcPr>
          <w:p w14:paraId="2EFD413F" w14:textId="77777777" w:rsidR="005F03C1" w:rsidRPr="009E69F2" w:rsidRDefault="005F03C1" w:rsidP="00915EBF">
            <w:pPr>
              <w:spacing w:line="36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Leaves are opposite,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compound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and odd pinnate with petiole, often unequal sided at the base, coarsely toothed,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glabr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on both surface leaflets</w:t>
            </w:r>
          </w:p>
        </w:tc>
        <w:tc>
          <w:tcPr>
            <w:tcW w:w="750" w:type="pct"/>
          </w:tcPr>
          <w:p w14:paraId="44BCCFE6" w14:textId="77777777" w:rsidR="005F03C1" w:rsidRPr="009E69F2" w:rsidRDefault="005F03C1" w:rsidP="00915EBF">
            <w:pPr>
              <w:spacing w:line="360" w:lineRule="auto"/>
              <w:ind w:left="0" w:right="-104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Scarlet or orange corolla, with marked scarlet striation in the throat. Inflorescence terminal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pendulous  with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racemose panicles</w:t>
            </w:r>
          </w:p>
        </w:tc>
        <w:tc>
          <w:tcPr>
            <w:tcW w:w="982" w:type="pct"/>
          </w:tcPr>
          <w:p w14:paraId="1A80855F" w14:textId="77777777" w:rsidR="005F03C1" w:rsidRPr="009E69F2" w:rsidRDefault="005F03C1" w:rsidP="00915EBF">
            <w:pPr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Capsule not beaked at the apex</w:t>
            </w:r>
          </w:p>
        </w:tc>
      </w:tr>
      <w:tr w:rsidR="005F03C1" w:rsidRPr="009E69F2" w14:paraId="38BB542C" w14:textId="77777777" w:rsidTr="00915EBF">
        <w:tc>
          <w:tcPr>
            <w:tcW w:w="270" w:type="pct"/>
          </w:tcPr>
          <w:p w14:paraId="606971C0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</w:p>
        </w:tc>
        <w:tc>
          <w:tcPr>
            <w:tcW w:w="658" w:type="pct"/>
          </w:tcPr>
          <w:p w14:paraId="483DCC35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guarume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 xml:space="preserve"> </w:t>
            </w:r>
            <w:r w:rsidRPr="009E69F2">
              <w:rPr>
                <w:rFonts w:ascii="Times New Roman" w:eastAsia="Times New Roman" w:hAnsi="Times New Roman" w:cs="Times New Roman"/>
                <w:iCs/>
                <w:lang w:eastAsia="en-IN"/>
              </w:rPr>
              <w:t>(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Cahuato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560" w:type="pct"/>
          </w:tcPr>
          <w:p w14:paraId="05CFF7F5" w14:textId="77777777" w:rsidR="005F03C1" w:rsidRPr="009E69F2" w:rsidRDefault="005F03C1" w:rsidP="00915EBF">
            <w:pPr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Native to Peru</w:t>
            </w:r>
          </w:p>
        </w:tc>
        <w:tc>
          <w:tcPr>
            <w:tcW w:w="937" w:type="pct"/>
          </w:tcPr>
          <w:p w14:paraId="1668184C" w14:textId="77777777" w:rsidR="005F03C1" w:rsidRPr="009E69F2" w:rsidRDefault="005F03C1" w:rsidP="00915EBF">
            <w:pPr>
              <w:tabs>
                <w:tab w:val="left" w:pos="1419"/>
              </w:tabs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Shrub with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glabr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branchlets</w:t>
            </w:r>
          </w:p>
        </w:tc>
        <w:tc>
          <w:tcPr>
            <w:tcW w:w="843" w:type="pct"/>
          </w:tcPr>
          <w:p w14:paraId="3278C81E" w14:textId="77777777" w:rsidR="005F03C1" w:rsidRPr="009E69F2" w:rsidRDefault="005F03C1" w:rsidP="00915EBF">
            <w:pPr>
              <w:spacing w:line="36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Pinnate, shallowly serrate, elliptic to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obtanceolate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, apically obtuse basally cuneate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, ,long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glabr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except for 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inconspicuous lepidote scales.</w:t>
            </w:r>
          </w:p>
        </w:tc>
        <w:tc>
          <w:tcPr>
            <w:tcW w:w="750" w:type="pct"/>
          </w:tcPr>
          <w:p w14:paraId="5EA1FCB1" w14:textId="77777777" w:rsidR="005F03C1" w:rsidRPr="009E69F2" w:rsidRDefault="005F03C1" w:rsidP="00915EBF">
            <w:pPr>
              <w:spacing w:line="360" w:lineRule="auto"/>
              <w:ind w:left="0" w:right="-104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 xml:space="preserve">Red to red-orange corolla tube with orange to yellow-orange lobes and usually a yellow throat 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with 1-1.5 cm long basal tube</w:t>
            </w:r>
          </w:p>
        </w:tc>
        <w:tc>
          <w:tcPr>
            <w:tcW w:w="982" w:type="pct"/>
          </w:tcPr>
          <w:p w14:paraId="0767EB52" w14:textId="77777777" w:rsidR="005F03C1" w:rsidRPr="009E69F2" w:rsidRDefault="005F03C1" w:rsidP="00915EBF">
            <w:pPr>
              <w:spacing w:line="36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 xml:space="preserve">Linear capsule with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bialate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seeds having hyaline-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membranace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wings demarcated from seed body.</w:t>
            </w:r>
          </w:p>
        </w:tc>
      </w:tr>
      <w:tr w:rsidR="005F03C1" w:rsidRPr="009E69F2" w14:paraId="4D947E89" w14:textId="77777777" w:rsidTr="00915EBF">
        <w:tc>
          <w:tcPr>
            <w:tcW w:w="270" w:type="pct"/>
          </w:tcPr>
          <w:p w14:paraId="0598FC59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</w:p>
        </w:tc>
        <w:tc>
          <w:tcPr>
            <w:tcW w:w="658" w:type="pct"/>
          </w:tcPr>
          <w:p w14:paraId="59158612" w14:textId="77777777" w:rsidR="005F03C1" w:rsidRPr="009E69F2" w:rsidRDefault="005F03C1" w:rsidP="00915EBF">
            <w:pPr>
              <w:spacing w:line="360" w:lineRule="auto"/>
              <w:ind w:left="0" w:right="113" w:firstLine="0"/>
              <w:jc w:val="left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jasminoid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 xml:space="preserve">/ Pandorea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jasminoides</w:t>
            </w:r>
            <w:proofErr w:type="spellEnd"/>
          </w:p>
          <w:p w14:paraId="29C55308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Cs/>
                <w:lang w:eastAsia="en-IN"/>
              </w:rPr>
              <w:t>(The bower plant of Australia)</w:t>
            </w:r>
          </w:p>
        </w:tc>
        <w:tc>
          <w:tcPr>
            <w:tcW w:w="560" w:type="pct"/>
          </w:tcPr>
          <w:p w14:paraId="120F225D" w14:textId="77777777" w:rsidR="005F03C1" w:rsidRPr="009E69F2" w:rsidRDefault="005F03C1" w:rsidP="00915EBF">
            <w:pPr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Indigenous to Australia</w:t>
            </w:r>
          </w:p>
        </w:tc>
        <w:tc>
          <w:tcPr>
            <w:tcW w:w="937" w:type="pct"/>
          </w:tcPr>
          <w:p w14:paraId="69A6160F" w14:textId="77777777" w:rsidR="005F03C1" w:rsidRPr="009E69F2" w:rsidRDefault="005F03C1" w:rsidP="00915EBF">
            <w:pPr>
              <w:tabs>
                <w:tab w:val="left" w:pos="1419"/>
              </w:tabs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Climbing shrub with terete stem</w:t>
            </w:r>
          </w:p>
        </w:tc>
        <w:tc>
          <w:tcPr>
            <w:tcW w:w="843" w:type="pct"/>
          </w:tcPr>
          <w:p w14:paraId="23A93A35" w14:textId="77777777" w:rsidR="005F03C1" w:rsidRPr="009E69F2" w:rsidRDefault="005F03C1" w:rsidP="00915EBF">
            <w:pPr>
              <w:spacing w:line="36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Narrow leaflets with elliptic,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ovate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or lanceolate in shape, sessile, blunt at the tips, dark green in colour,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glabr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, 1-1.5 in. long</w:t>
            </w:r>
          </w:p>
        </w:tc>
        <w:tc>
          <w:tcPr>
            <w:tcW w:w="750" w:type="pct"/>
          </w:tcPr>
          <w:p w14:paraId="2E2AC74A" w14:textId="77777777" w:rsidR="005F03C1" w:rsidRPr="009E69F2" w:rsidRDefault="005F03C1" w:rsidP="00915EBF">
            <w:pPr>
              <w:spacing w:line="36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White or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rosy  pink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corolla with dark pink or almost purple the hairy throat Inflorescence axillary or terminal many flowered corymbose panicles</w:t>
            </w:r>
          </w:p>
        </w:tc>
        <w:tc>
          <w:tcPr>
            <w:tcW w:w="982" w:type="pct"/>
          </w:tcPr>
          <w:p w14:paraId="3A2C3906" w14:textId="77777777" w:rsidR="005F03C1" w:rsidRPr="009E69F2" w:rsidRDefault="005F03C1" w:rsidP="00915EBF">
            <w:pPr>
              <w:spacing w:line="360" w:lineRule="auto"/>
              <w:ind w:left="0" w:right="-105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Oblong capsule with wide winged seeds</w:t>
            </w:r>
          </w:p>
        </w:tc>
      </w:tr>
      <w:tr w:rsidR="005F03C1" w:rsidRPr="009E69F2" w14:paraId="1DC48D4B" w14:textId="77777777" w:rsidTr="00915EBF">
        <w:tc>
          <w:tcPr>
            <w:tcW w:w="270" w:type="pct"/>
          </w:tcPr>
          <w:p w14:paraId="54C72210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658" w:type="pct"/>
          </w:tcPr>
          <w:p w14:paraId="7672A6E9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nyassae</w:t>
            </w:r>
            <w:proofErr w:type="spellEnd"/>
          </w:p>
          <w:p w14:paraId="277A3673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(Trumpet bush)</w:t>
            </w:r>
          </w:p>
        </w:tc>
        <w:tc>
          <w:tcPr>
            <w:tcW w:w="560" w:type="pct"/>
          </w:tcPr>
          <w:p w14:paraId="1687B2B8" w14:textId="77777777" w:rsidR="005F03C1" w:rsidRPr="009E69F2" w:rsidRDefault="005F03C1" w:rsidP="00915EBF">
            <w:pPr>
              <w:spacing w:line="360" w:lineRule="auto"/>
              <w:ind w:left="0" w:right="459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Native to Tropical East Africa </w:t>
            </w:r>
          </w:p>
        </w:tc>
        <w:tc>
          <w:tcPr>
            <w:tcW w:w="937" w:type="pct"/>
          </w:tcPr>
          <w:p w14:paraId="6EE0079F" w14:textId="77777777" w:rsidR="005F03C1" w:rsidRPr="009E69F2" w:rsidRDefault="005F03C1" w:rsidP="00915EBF">
            <w:pPr>
              <w:tabs>
                <w:tab w:val="left" w:pos="1419"/>
              </w:tabs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Small tree</w:t>
            </w:r>
          </w:p>
        </w:tc>
        <w:tc>
          <w:tcPr>
            <w:tcW w:w="843" w:type="pct"/>
          </w:tcPr>
          <w:p w14:paraId="2391433E" w14:textId="77777777" w:rsidR="005F03C1" w:rsidRPr="009E69F2" w:rsidRDefault="005F03C1" w:rsidP="00915EBF">
            <w:pPr>
              <w:spacing w:line="360" w:lineRule="auto"/>
              <w:ind w:left="25" w:right="0" w:hanging="25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Ovate, very shallowly serrate, and even the lower pairs of leaflets usually acute or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acutish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,</w:t>
            </w:r>
          </w:p>
        </w:tc>
        <w:tc>
          <w:tcPr>
            <w:tcW w:w="750" w:type="pct"/>
          </w:tcPr>
          <w:p w14:paraId="16CD6B55" w14:textId="77777777" w:rsidR="005F03C1" w:rsidRPr="009E69F2" w:rsidRDefault="005F03C1" w:rsidP="00915EBF">
            <w:pPr>
              <w:spacing w:line="360" w:lineRule="auto"/>
              <w:ind w:left="137" w:right="0" w:hanging="6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Bilabiate corolla with a shorter tube and the reflexed lower lobes about as long as the tube</w:t>
            </w:r>
          </w:p>
        </w:tc>
        <w:tc>
          <w:tcPr>
            <w:tcW w:w="982" w:type="pct"/>
          </w:tcPr>
          <w:p w14:paraId="619B4C22" w14:textId="77777777" w:rsidR="005F03C1" w:rsidRPr="009E69F2" w:rsidRDefault="005F03C1" w:rsidP="00915EBF">
            <w:pPr>
              <w:spacing w:line="360" w:lineRule="auto"/>
              <w:ind w:left="30" w:right="0" w:hanging="7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Smooth surface with wrinkled-striate fruit.</w:t>
            </w:r>
          </w:p>
        </w:tc>
      </w:tr>
      <w:tr w:rsidR="005F03C1" w:rsidRPr="009E69F2" w14:paraId="3852A39D" w14:textId="77777777" w:rsidTr="00915EBF">
        <w:tc>
          <w:tcPr>
            <w:tcW w:w="270" w:type="pct"/>
          </w:tcPr>
          <w:p w14:paraId="186D4107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</w:p>
        </w:tc>
        <w:tc>
          <w:tcPr>
            <w:tcW w:w="658" w:type="pct"/>
          </w:tcPr>
          <w:p w14:paraId="326467A9" w14:textId="77777777" w:rsidR="005F03C1" w:rsidRPr="009E69F2" w:rsidRDefault="005F03C1" w:rsidP="00915EBF">
            <w:pPr>
              <w:spacing w:line="360" w:lineRule="auto"/>
              <w:ind w:left="-7" w:right="113" w:firstLine="0"/>
              <w:jc w:val="left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 xml:space="preserve">radicans </w:t>
            </w:r>
            <w:r w:rsidRPr="009E69F2">
              <w:rPr>
                <w:rFonts w:ascii="Times New Roman" w:eastAsia="Times New Roman" w:hAnsi="Times New Roman" w:cs="Times New Roman"/>
                <w:iCs/>
                <w:lang w:eastAsia="en-IN"/>
              </w:rPr>
              <w:t>(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Trumpet-vine)</w:t>
            </w:r>
          </w:p>
        </w:tc>
        <w:tc>
          <w:tcPr>
            <w:tcW w:w="560" w:type="pct"/>
          </w:tcPr>
          <w:p w14:paraId="50E98820" w14:textId="77777777" w:rsidR="005F03C1" w:rsidRPr="009E69F2" w:rsidRDefault="005F03C1" w:rsidP="00915EBF">
            <w:pPr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Indigenous to North America. Commonly cultivated in gardens 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throughout India</w:t>
            </w:r>
          </w:p>
        </w:tc>
        <w:tc>
          <w:tcPr>
            <w:tcW w:w="937" w:type="pct"/>
          </w:tcPr>
          <w:p w14:paraId="2A180347" w14:textId="77777777" w:rsidR="005F03C1" w:rsidRPr="009E69F2" w:rsidRDefault="005F03C1" w:rsidP="00915EBF">
            <w:pPr>
              <w:spacing w:line="36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 xml:space="preserve">Deciduous shrub, climbing by means of adventitious roots with cylindrical,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smooth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and polished branches emitting roots where they touch the soil.</w:t>
            </w:r>
          </w:p>
        </w:tc>
        <w:tc>
          <w:tcPr>
            <w:tcW w:w="843" w:type="pct"/>
          </w:tcPr>
          <w:p w14:paraId="7642717D" w14:textId="77777777" w:rsidR="005F03C1" w:rsidRPr="009E69F2" w:rsidRDefault="005F03C1" w:rsidP="00915EBF">
            <w:pPr>
              <w:spacing w:line="360" w:lineRule="auto"/>
              <w:ind w:left="129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Compound, odd-pinnate, opposite, leaflets</w:t>
            </w:r>
          </w:p>
        </w:tc>
        <w:tc>
          <w:tcPr>
            <w:tcW w:w="750" w:type="pct"/>
          </w:tcPr>
          <w:p w14:paraId="6E08B92D" w14:textId="77777777" w:rsidR="005F03C1" w:rsidRPr="009E69F2" w:rsidRDefault="005F03C1" w:rsidP="00915EBF">
            <w:pPr>
              <w:spacing w:line="360" w:lineRule="auto"/>
              <w:ind w:left="131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Orange corolla with a scarlet limb Inflorescence terminal clusters or panicles</w:t>
            </w:r>
          </w:p>
        </w:tc>
        <w:tc>
          <w:tcPr>
            <w:tcW w:w="982" w:type="pct"/>
          </w:tcPr>
          <w:p w14:paraId="5FB4DB6C" w14:textId="77777777" w:rsidR="005F03C1" w:rsidRPr="009E69F2" w:rsidRDefault="005F03C1" w:rsidP="00915EBF">
            <w:pPr>
              <w:spacing w:line="360" w:lineRule="auto"/>
              <w:ind w:left="147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Fruit an elongated angled capsule, 3-5 in. long,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curved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and beaked at the apex. Many seeds, compressed with two large, translucent wings</w:t>
            </w:r>
          </w:p>
        </w:tc>
      </w:tr>
      <w:tr w:rsidR="005F03C1" w:rsidRPr="009E69F2" w14:paraId="1D0D9EE9" w14:textId="77777777" w:rsidTr="00915EBF">
        <w:tc>
          <w:tcPr>
            <w:tcW w:w="270" w:type="pct"/>
          </w:tcPr>
          <w:p w14:paraId="555B8EA8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</w:p>
        </w:tc>
        <w:tc>
          <w:tcPr>
            <w:tcW w:w="658" w:type="pct"/>
          </w:tcPr>
          <w:p w14:paraId="347CADF4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rosifolia</w:t>
            </w:r>
            <w:proofErr w:type="spellEnd"/>
          </w:p>
          <w:p w14:paraId="2E2A4B33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Cs/>
                <w:lang w:eastAsia="en-IN"/>
              </w:rPr>
              <w:t>(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Fresno,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fresnillo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,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hadda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560" w:type="pct"/>
          </w:tcPr>
          <w:p w14:paraId="2793AA09" w14:textId="77777777" w:rsidR="005F03C1" w:rsidRPr="009E69F2" w:rsidRDefault="005F03C1" w:rsidP="00915EBF">
            <w:pPr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Native to Northern Andean Peru.</w:t>
            </w:r>
          </w:p>
        </w:tc>
        <w:tc>
          <w:tcPr>
            <w:tcW w:w="937" w:type="pct"/>
          </w:tcPr>
          <w:p w14:paraId="66EEF22F" w14:textId="77777777" w:rsidR="005F03C1" w:rsidRPr="009E69F2" w:rsidRDefault="005F03C1" w:rsidP="00915EBF">
            <w:pPr>
              <w:tabs>
                <w:tab w:val="left" w:pos="1419"/>
                <w:tab w:val="left" w:pos="1570"/>
              </w:tabs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Shrub with the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puberul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branchlets</w:t>
            </w:r>
          </w:p>
        </w:tc>
        <w:tc>
          <w:tcPr>
            <w:tcW w:w="843" w:type="pct"/>
          </w:tcPr>
          <w:p w14:paraId="77CDE9E2" w14:textId="77777777" w:rsidR="005F03C1" w:rsidRPr="009E69F2" w:rsidRDefault="005F03C1" w:rsidP="00915EBF">
            <w:pPr>
              <w:spacing w:line="360" w:lineRule="auto"/>
              <w:ind w:left="129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Pinnate, 5-9 foliolate, serrate, elliptic to elliptic-ovate, apically obtuse to sub-acuminate leaflets</w:t>
            </w:r>
          </w:p>
        </w:tc>
        <w:tc>
          <w:tcPr>
            <w:tcW w:w="750" w:type="pct"/>
          </w:tcPr>
          <w:p w14:paraId="31928A20" w14:textId="77777777" w:rsidR="005F03C1" w:rsidRPr="009E69F2" w:rsidRDefault="005F03C1" w:rsidP="00915EBF">
            <w:pPr>
              <w:spacing w:line="360" w:lineRule="auto"/>
              <w:ind w:left="131" w:right="-104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Orange or red orange corolla with orange yellow throat with reddish lines. Inflorescence terminal raceme</w:t>
            </w:r>
          </w:p>
        </w:tc>
        <w:tc>
          <w:tcPr>
            <w:tcW w:w="982" w:type="pct"/>
          </w:tcPr>
          <w:p w14:paraId="5DC9AD63" w14:textId="77777777" w:rsidR="005F03C1" w:rsidRPr="009E69F2" w:rsidRDefault="005F03C1" w:rsidP="00915EBF">
            <w:pPr>
              <w:spacing w:line="360" w:lineRule="auto"/>
              <w:ind w:left="147" w:righ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Fruit a linear capsule, tapering at ends, the calyx persistent. Seeds thin,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bialate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, with hyaline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membranace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, sharply demarcated wing</w:t>
            </w:r>
          </w:p>
        </w:tc>
      </w:tr>
      <w:tr w:rsidR="005F03C1" w:rsidRPr="009E69F2" w14:paraId="12971183" w14:textId="77777777" w:rsidTr="00915EBF">
        <w:tc>
          <w:tcPr>
            <w:tcW w:w="270" w:type="pct"/>
          </w:tcPr>
          <w:p w14:paraId="2E96125C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</w:p>
        </w:tc>
        <w:tc>
          <w:tcPr>
            <w:tcW w:w="658" w:type="pct"/>
          </w:tcPr>
          <w:p w14:paraId="4E4B125C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sambucifolia</w:t>
            </w:r>
            <w:proofErr w:type="spellEnd"/>
          </w:p>
          <w:p w14:paraId="310C4371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Cs/>
                <w:lang w:eastAsia="en-IN"/>
              </w:rPr>
              <w:t>(Trumpet flower)</w:t>
            </w:r>
          </w:p>
        </w:tc>
        <w:tc>
          <w:tcPr>
            <w:tcW w:w="560" w:type="pct"/>
          </w:tcPr>
          <w:p w14:paraId="3E840EBB" w14:textId="77777777" w:rsidR="005F03C1" w:rsidRPr="009E69F2" w:rsidRDefault="005F03C1" w:rsidP="00915EBF">
            <w:pPr>
              <w:spacing w:line="360" w:lineRule="auto"/>
              <w:ind w:left="257" w:hanging="39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Native to Andes of Peru and southernmost Ecuador</w:t>
            </w:r>
          </w:p>
        </w:tc>
        <w:tc>
          <w:tcPr>
            <w:tcW w:w="937" w:type="pct"/>
          </w:tcPr>
          <w:p w14:paraId="6B35FD1D" w14:textId="77777777" w:rsidR="005F03C1" w:rsidRPr="009E69F2" w:rsidRDefault="005F03C1" w:rsidP="00915EBF">
            <w:pPr>
              <w:tabs>
                <w:tab w:val="left" w:pos="1419"/>
              </w:tabs>
              <w:spacing w:line="360" w:lineRule="auto"/>
              <w:ind w:left="34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Shrub with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glabr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branchlets except for a few inconspicuous lepidote scales to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puberul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.</w:t>
            </w:r>
          </w:p>
        </w:tc>
        <w:tc>
          <w:tcPr>
            <w:tcW w:w="843" w:type="pct"/>
          </w:tcPr>
          <w:p w14:paraId="113C31EE" w14:textId="77777777" w:rsidR="005F03C1" w:rsidRPr="009E69F2" w:rsidRDefault="005F03C1" w:rsidP="00915EBF">
            <w:pPr>
              <w:spacing w:line="360" w:lineRule="auto"/>
              <w:ind w:left="167" w:right="0" w:hanging="38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Leaves pinnate, l-3 foliolate, the leaflets closely serrate, elliptic, apically obtuse to </w:t>
            </w:r>
            <w:proofErr w:type="gram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more or less acute</w:t>
            </w:r>
            <w:proofErr w:type="gram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.</w:t>
            </w:r>
          </w:p>
        </w:tc>
        <w:tc>
          <w:tcPr>
            <w:tcW w:w="750" w:type="pct"/>
          </w:tcPr>
          <w:p w14:paraId="4D543C9F" w14:textId="77777777" w:rsidR="005F03C1" w:rsidRPr="009E69F2" w:rsidRDefault="005F03C1" w:rsidP="00915EBF">
            <w:pPr>
              <w:spacing w:line="360" w:lineRule="auto"/>
              <w:ind w:left="137" w:right="0" w:hanging="6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Yellow corolla with reddish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penciling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in throat. Inflorescence a terminal raceme</w:t>
            </w:r>
          </w:p>
        </w:tc>
        <w:tc>
          <w:tcPr>
            <w:tcW w:w="982" w:type="pct"/>
          </w:tcPr>
          <w:p w14:paraId="33A66C57" w14:textId="77777777" w:rsidR="005F03C1" w:rsidRPr="009E69F2" w:rsidRDefault="005F03C1" w:rsidP="00915EBF">
            <w:pPr>
              <w:spacing w:line="360" w:lineRule="auto"/>
              <w:ind w:left="0" w:firstLine="43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Seeds thin,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bialate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, 7-10 mm long, 15-27 mm wide, the wings hyaline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membranace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, sharply demarcated from seed body.</w:t>
            </w:r>
          </w:p>
        </w:tc>
      </w:tr>
      <w:tr w:rsidR="005F03C1" w:rsidRPr="009E69F2" w14:paraId="4047CEFD" w14:textId="77777777" w:rsidTr="00915EBF">
        <w:tc>
          <w:tcPr>
            <w:tcW w:w="270" w:type="pct"/>
          </w:tcPr>
          <w:p w14:paraId="48878224" w14:textId="77777777" w:rsidR="005F03C1" w:rsidRPr="009E69F2" w:rsidRDefault="005F03C1" w:rsidP="005F03C1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13"/>
              <w:jc w:val="center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</w:p>
        </w:tc>
        <w:tc>
          <w:tcPr>
            <w:tcW w:w="658" w:type="pct"/>
          </w:tcPr>
          <w:p w14:paraId="119877B9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 xml:space="preserve">Tecoma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/>
                <w:lang w:eastAsia="en-IN"/>
              </w:rPr>
              <w:t>tenuiflora</w:t>
            </w:r>
            <w:proofErr w:type="spellEnd"/>
          </w:p>
          <w:p w14:paraId="2135A31D" w14:textId="77777777" w:rsidR="005F03C1" w:rsidRPr="009E69F2" w:rsidRDefault="005F03C1" w:rsidP="00915EBF">
            <w:pPr>
              <w:spacing w:line="360" w:lineRule="auto"/>
              <w:ind w:left="396" w:right="113" w:hanging="380"/>
              <w:jc w:val="left"/>
              <w:rPr>
                <w:rFonts w:ascii="Times New Roman" w:eastAsia="Times New Roman" w:hAnsi="Times New Roman" w:cs="Times New Roman"/>
                <w:iCs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iCs/>
                <w:lang w:eastAsia="en-IN"/>
              </w:rPr>
              <w:t>(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iCs/>
                <w:lang w:eastAsia="en-IN"/>
              </w:rPr>
              <w:t>Guaranguaycillo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iCs/>
                <w:lang w:eastAsia="en-IN"/>
              </w:rPr>
              <w:t>)</w:t>
            </w:r>
          </w:p>
        </w:tc>
        <w:tc>
          <w:tcPr>
            <w:tcW w:w="560" w:type="pct"/>
          </w:tcPr>
          <w:p w14:paraId="21BF5E23" w14:textId="77777777" w:rsidR="005F03C1" w:rsidRPr="009E69F2" w:rsidRDefault="005F03C1" w:rsidP="00915EBF">
            <w:pPr>
              <w:spacing w:line="360" w:lineRule="auto"/>
              <w:ind w:left="35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Southern Bolivia and northwestern Argentina</w:t>
            </w:r>
          </w:p>
        </w:tc>
        <w:tc>
          <w:tcPr>
            <w:tcW w:w="937" w:type="pct"/>
          </w:tcPr>
          <w:p w14:paraId="458B2CF2" w14:textId="77777777" w:rsidR="005F03C1" w:rsidRPr="009E69F2" w:rsidRDefault="005F03C1" w:rsidP="00915EBF">
            <w:pPr>
              <w:tabs>
                <w:tab w:val="left" w:pos="1419"/>
              </w:tabs>
              <w:spacing w:line="36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Shrub, with branchlets slightly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lepidole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to minutely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puberulous</w:t>
            </w:r>
            <w:proofErr w:type="spellEnd"/>
          </w:p>
        </w:tc>
        <w:tc>
          <w:tcPr>
            <w:tcW w:w="843" w:type="pct"/>
          </w:tcPr>
          <w:p w14:paraId="07481DA7" w14:textId="77777777" w:rsidR="005F03C1" w:rsidRPr="009E69F2" w:rsidRDefault="005F03C1" w:rsidP="00915EBF">
            <w:pPr>
              <w:spacing w:line="360" w:lineRule="auto"/>
              <w:ind w:left="177" w:right="0" w:hanging="48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Leaves pinnate 3-5-13 foliolate, the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leflet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 sharply and closely serrate with the tooth tips oriented towards leaflet apex, elliptic, 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apically acute to acuminate basally cuneate to rounded</w:t>
            </w:r>
          </w:p>
        </w:tc>
        <w:tc>
          <w:tcPr>
            <w:tcW w:w="750" w:type="pct"/>
          </w:tcPr>
          <w:p w14:paraId="74A64C0F" w14:textId="77777777" w:rsidR="005F03C1" w:rsidRPr="009E69F2" w:rsidRDefault="005F03C1" w:rsidP="00915EBF">
            <w:pPr>
              <w:spacing w:line="360" w:lineRule="auto"/>
              <w:ind w:left="137" w:right="0" w:hanging="6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Inflorescence terminal raceme</w:t>
            </w:r>
          </w:p>
        </w:tc>
        <w:tc>
          <w:tcPr>
            <w:tcW w:w="982" w:type="pct"/>
          </w:tcPr>
          <w:p w14:paraId="2AC0C4BA" w14:textId="77777777" w:rsidR="005F03C1" w:rsidRPr="009E69F2" w:rsidRDefault="005F03C1" w:rsidP="00915EBF">
            <w:pPr>
              <w:spacing w:line="360" w:lineRule="auto"/>
              <w:ind w:left="223" w:hanging="76"/>
              <w:jc w:val="left"/>
              <w:rPr>
                <w:rFonts w:ascii="Times New Roman" w:eastAsia="Times New Roman" w:hAnsi="Times New Roman" w:cs="Times New Roman"/>
                <w:lang w:eastAsia="en-IN"/>
              </w:rPr>
            </w:pP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Seeds thin,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bialate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, 5-7 mm long, 12-15 mm wide, the wings hyaline </w:t>
            </w:r>
            <w:proofErr w:type="spellStart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>membranaceous</w:t>
            </w:r>
            <w:proofErr w:type="spellEnd"/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t xml:space="preserve">, </w:t>
            </w:r>
            <w:r w:rsidRPr="009E69F2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sharply demarcated from seed body.</w:t>
            </w:r>
          </w:p>
        </w:tc>
      </w:tr>
    </w:tbl>
    <w:p w14:paraId="7D6EBFD6" w14:textId="77777777" w:rsidR="0034215B" w:rsidRPr="005F03C1" w:rsidRDefault="0034215B" w:rsidP="005F03C1"/>
    <w:sectPr w:rsidR="0034215B" w:rsidRPr="005F03C1" w:rsidSect="005F03C1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CC7BE7"/>
    <w:multiLevelType w:val="hybridMultilevel"/>
    <w:tmpl w:val="39782476"/>
    <w:lvl w:ilvl="0" w:tplc="13BEA58C">
      <w:start w:val="1"/>
      <w:numFmt w:val="decimal"/>
      <w:lvlText w:val="%1."/>
      <w:lvlJc w:val="left"/>
      <w:pPr>
        <w:ind w:left="643" w:hanging="360"/>
      </w:pPr>
      <w:rPr>
        <w:b/>
        <w:bCs/>
        <w:i w:val="0"/>
        <w:iCs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num w:numId="1" w16cid:durableId="1764833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4C0"/>
    <w:rsid w:val="0003293C"/>
    <w:rsid w:val="00155C7E"/>
    <w:rsid w:val="002759E2"/>
    <w:rsid w:val="002C773F"/>
    <w:rsid w:val="00332A52"/>
    <w:rsid w:val="0034215B"/>
    <w:rsid w:val="00402EB2"/>
    <w:rsid w:val="005F03C1"/>
    <w:rsid w:val="00866404"/>
    <w:rsid w:val="009A34C0"/>
    <w:rsid w:val="00C83CF0"/>
    <w:rsid w:val="00F4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3C072"/>
  <w15:chartTrackingRefBased/>
  <w15:docId w15:val="{F14D2D41-01E6-4477-952E-CFB3C699E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2E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customStyle="1" w:styleId="TableGrid1">
    <w:name w:val="Table Grid1"/>
    <w:basedOn w:val="TableNormal"/>
    <w:next w:val="TableGrid"/>
    <w:uiPriority w:val="39"/>
    <w:rsid w:val="005F03C1"/>
    <w:pPr>
      <w:spacing w:after="0" w:line="240" w:lineRule="auto"/>
      <w:ind w:left="437" w:right="482" w:firstLine="720"/>
      <w:jc w:val="both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03C1"/>
    <w:pPr>
      <w:spacing w:after="200" w:line="276" w:lineRule="auto"/>
      <w:ind w:left="720"/>
      <w:contextualSpacing/>
    </w:pPr>
    <w:rPr>
      <w:lang w:val="en-US" w:bidi="en-US"/>
    </w:rPr>
  </w:style>
  <w:style w:type="table" w:styleId="TableGrid">
    <w:name w:val="Table Grid"/>
    <w:basedOn w:val="TableNormal"/>
    <w:uiPriority w:val="39"/>
    <w:rsid w:val="005F0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1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9</Words>
  <Characters>6096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ibrand-Saint Oyant</dc:creator>
  <cp:keywords/>
  <dc:description/>
  <cp:lastModifiedBy>Euegen Jaiseelan</cp:lastModifiedBy>
  <cp:revision>3</cp:revision>
  <dcterms:created xsi:type="dcterms:W3CDTF">2023-09-22T14:28:00Z</dcterms:created>
  <dcterms:modified xsi:type="dcterms:W3CDTF">2024-01-25T06:15:00Z</dcterms:modified>
</cp:coreProperties>
</file>